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A0405" w14:textId="77777777" w:rsidR="009211CF" w:rsidRDefault="009211CF" w:rsidP="009211CF">
      <w:pPr>
        <w:spacing w:line="480" w:lineRule="auto"/>
        <w:jc w:val="both"/>
        <w:rPr>
          <w:b/>
        </w:rPr>
      </w:pPr>
      <w:r w:rsidRPr="00526691">
        <w:rPr>
          <w:b/>
          <w:bCs/>
          <w:sz w:val="24"/>
          <w:szCs w:val="24"/>
        </w:rPr>
        <w:t>T</w:t>
      </w:r>
      <w:r>
        <w:rPr>
          <w:b/>
        </w:rPr>
        <w:t xml:space="preserve">able S1. Reported </w:t>
      </w:r>
      <w:r>
        <w:rPr>
          <w:b/>
          <w:highlight w:val="white"/>
        </w:rPr>
        <w:t>grazing rates on viral particles by marine organisms.</w:t>
      </w:r>
    </w:p>
    <w:tbl>
      <w:tblPr>
        <w:tblW w:w="10434" w:type="dxa"/>
        <w:tblInd w:w="-6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3"/>
        <w:gridCol w:w="2577"/>
        <w:gridCol w:w="2577"/>
        <w:gridCol w:w="1874"/>
        <w:gridCol w:w="1733"/>
      </w:tblGrid>
      <w:tr w:rsidR="009211CF" w14:paraId="3AC55A01" w14:textId="77777777" w:rsidTr="00303B02">
        <w:trPr>
          <w:trHeight w:val="260"/>
        </w:trPr>
        <w:tc>
          <w:tcPr>
            <w:tcW w:w="1673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D8E18" w14:textId="418F9C27" w:rsidR="009211CF" w:rsidRDefault="009211CF" w:rsidP="00851AA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zer</w:t>
            </w:r>
          </w:p>
        </w:tc>
        <w:tc>
          <w:tcPr>
            <w:tcW w:w="2577" w:type="dxa"/>
            <w:shd w:val="clear" w:color="auto" w:fill="D9D9D9"/>
            <w:vAlign w:val="center"/>
          </w:tcPr>
          <w:p w14:paraId="2720FED2" w14:textId="77777777" w:rsidR="009211CF" w:rsidRDefault="009211CF" w:rsidP="006639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zer size range</w:t>
            </w:r>
          </w:p>
        </w:tc>
        <w:tc>
          <w:tcPr>
            <w:tcW w:w="2577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C786F" w14:textId="77777777" w:rsidR="009211CF" w:rsidRDefault="009211CF" w:rsidP="006639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rus</w:t>
            </w:r>
            <w:r>
              <w:rPr>
                <w:b/>
                <w:sz w:val="20"/>
                <w:szCs w:val="20"/>
              </w:rPr>
              <w:br/>
              <w:t>(strain)</w:t>
            </w:r>
          </w:p>
        </w:tc>
        <w:tc>
          <w:tcPr>
            <w:tcW w:w="1874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E6408" w14:textId="4A520F7D" w:rsidR="009211CF" w:rsidRDefault="009211CF" w:rsidP="00851AA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earance rate*</w:t>
            </w:r>
          </w:p>
        </w:tc>
        <w:tc>
          <w:tcPr>
            <w:tcW w:w="1733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DEBA1" w14:textId="392E0F4E" w:rsidR="009211CF" w:rsidRDefault="009211CF" w:rsidP="00851AA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 w:rsidR="009211CF" w14:paraId="253B76A6" w14:textId="77777777" w:rsidTr="00303B02">
        <w:trPr>
          <w:trHeight w:val="260"/>
        </w:trPr>
        <w:tc>
          <w:tcPr>
            <w:tcW w:w="16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A9C06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pendicularian</w:t>
            </w:r>
            <w:proofErr w:type="spellEnd"/>
          </w:p>
          <w:p w14:paraId="57E06CD7" w14:textId="05D96590" w:rsidR="009211CF" w:rsidRDefault="009211CF" w:rsidP="006639FF">
            <w:pPr>
              <w:widowControl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ikopleura</w:t>
            </w:r>
            <w:proofErr w:type="spellEnd"/>
            <w:r>
              <w:rPr>
                <w:i/>
                <w:sz w:val="20"/>
                <w:szCs w:val="20"/>
              </w:rPr>
              <w:t xml:space="preserve"> dioica</w:t>
            </w:r>
          </w:p>
        </w:tc>
        <w:tc>
          <w:tcPr>
            <w:tcW w:w="25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BC6C11" w14:textId="77777777" w:rsidR="009211CF" w:rsidRPr="00367DCD" w:rsidRDefault="009211CF" w:rsidP="006639FF">
            <w:pPr>
              <w:widowControl w:val="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99 ± 0.16 mm</w:t>
            </w:r>
          </w:p>
        </w:tc>
        <w:tc>
          <w:tcPr>
            <w:tcW w:w="25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A9A98" w14:textId="77777777" w:rsidR="009211CF" w:rsidRDefault="009211CF" w:rsidP="006639FF">
            <w:pPr>
              <w:widowControl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milia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uxley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virus 99B1</w:t>
            </w:r>
          </w:p>
          <w:p w14:paraId="4A59B1EE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EhV</w:t>
            </w:r>
            <w:proofErr w:type="spellEnd"/>
            <w:r>
              <w:rPr>
                <w:sz w:val="20"/>
                <w:szCs w:val="20"/>
              </w:rPr>
              <w:t xml:space="preserve"> 99B1)</w:t>
            </w:r>
          </w:p>
        </w:tc>
        <w:tc>
          <w:tcPr>
            <w:tcW w:w="1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16179" w14:textId="5F480292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m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in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D12EA" w14:textId="39F00652" w:rsidR="009211CF" w:rsidRDefault="009211CF" w:rsidP="00DC635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rence et al., 2018</w:t>
            </w:r>
            <w:r w:rsidR="00CA15EF">
              <w:rPr>
                <w:sz w:val="20"/>
                <w:szCs w:val="20"/>
              </w:rPr>
              <w:t xml:space="preserve"> (43)</w:t>
            </w:r>
          </w:p>
        </w:tc>
      </w:tr>
      <w:tr w:rsidR="009211CF" w14:paraId="104BEF27" w14:textId="77777777" w:rsidTr="00303B02">
        <w:trPr>
          <w:trHeight w:val="260"/>
        </w:trPr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37766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pendicularian</w:t>
            </w:r>
            <w:proofErr w:type="spellEnd"/>
          </w:p>
          <w:p w14:paraId="38486DA1" w14:textId="001A012F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ikopleura</w:t>
            </w:r>
            <w:proofErr w:type="spellEnd"/>
            <w:r>
              <w:rPr>
                <w:i/>
                <w:sz w:val="20"/>
                <w:szCs w:val="20"/>
              </w:rPr>
              <w:t xml:space="preserve"> dioica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A290C7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± 0.15 mm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91395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ilian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uxleyi</w:t>
            </w:r>
            <w:proofErr w:type="spellEnd"/>
            <w:r>
              <w:rPr>
                <w:sz w:val="20"/>
                <w:szCs w:val="20"/>
              </w:rPr>
              <w:t xml:space="preserve"> virus</w:t>
            </w:r>
          </w:p>
          <w:p w14:paraId="3B912D8C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vironmental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BA799" w14:textId="19FAF82A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 m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in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67679" w14:textId="5555C5FB" w:rsidR="009211CF" w:rsidRDefault="009211CF" w:rsidP="00DC635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ers et al., 2021</w:t>
            </w:r>
            <w:r w:rsidR="00CA15EF">
              <w:rPr>
                <w:sz w:val="20"/>
                <w:szCs w:val="20"/>
              </w:rPr>
              <w:t xml:space="preserve"> (44)</w:t>
            </w:r>
          </w:p>
        </w:tc>
      </w:tr>
      <w:tr w:rsidR="009211CF" w14:paraId="54C65A42" w14:textId="77777777" w:rsidTr="00303B02">
        <w:trPr>
          <w:trHeight w:val="260"/>
        </w:trPr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273EC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pendicularian</w:t>
            </w:r>
            <w:proofErr w:type="spellEnd"/>
          </w:p>
          <w:p w14:paraId="60C60CE2" w14:textId="00AC2093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ikopleura</w:t>
            </w:r>
            <w:proofErr w:type="spellEnd"/>
            <w:r>
              <w:rPr>
                <w:i/>
                <w:sz w:val="20"/>
                <w:szCs w:val="20"/>
              </w:rPr>
              <w:t xml:space="preserve"> dioica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E92660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± 0.15 mm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1F669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virus</w:t>
            </w:r>
          </w:p>
          <w:p w14:paraId="1606E334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vironmental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2823A" w14:textId="12C6C074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 m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in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F70C7" w14:textId="713C120D" w:rsidR="009211CF" w:rsidRDefault="009211CF" w:rsidP="00DC635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ers et al., 2021</w:t>
            </w:r>
            <w:r w:rsidR="00CA15EF">
              <w:rPr>
                <w:sz w:val="20"/>
                <w:szCs w:val="20"/>
              </w:rPr>
              <w:t xml:space="preserve"> (44)</w:t>
            </w:r>
          </w:p>
        </w:tc>
      </w:tr>
      <w:tr w:rsidR="009211CF" w14:paraId="4292CC4C" w14:textId="77777777" w:rsidTr="00303B02">
        <w:trPr>
          <w:trHeight w:val="260"/>
        </w:trPr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17941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crumb sponge</w:t>
            </w:r>
          </w:p>
          <w:p w14:paraId="7A15A64D" w14:textId="77777777" w:rsidR="009211CF" w:rsidRDefault="009211CF" w:rsidP="006639FF">
            <w:pPr>
              <w:widowControl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alichond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anicea</w:t>
            </w:r>
            <w:proofErr w:type="spellEnd"/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99C332" w14:textId="77777777" w:rsidR="009211CF" w:rsidRPr="00367DCD" w:rsidRDefault="009211CF" w:rsidP="006639FF">
            <w:pPr>
              <w:widowControl w:val="0"/>
              <w:jc w:val="center"/>
              <w:rPr>
                <w:iCs/>
                <w:sz w:val="20"/>
                <w:szCs w:val="20"/>
                <w:lang w:val="nb-NO"/>
              </w:rPr>
            </w:pPr>
            <w:r>
              <w:rPr>
                <w:iCs/>
                <w:sz w:val="20"/>
                <w:szCs w:val="20"/>
                <w:lang w:val="nb-NO"/>
              </w:rPr>
              <w:t xml:space="preserve">1.76 ± 0.99 g (dry </w:t>
            </w:r>
            <w:proofErr w:type="spellStart"/>
            <w:r>
              <w:rPr>
                <w:iCs/>
                <w:sz w:val="20"/>
                <w:szCs w:val="20"/>
                <w:lang w:val="nb-NO"/>
              </w:rPr>
              <w:t>weight</w:t>
            </w:r>
            <w:proofErr w:type="spellEnd"/>
            <w:r>
              <w:rPr>
                <w:iCs/>
                <w:sz w:val="20"/>
                <w:szCs w:val="20"/>
                <w:lang w:val="nb-NO"/>
              </w:rPr>
              <w:t>)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22C4E" w14:textId="77777777" w:rsidR="009211CF" w:rsidRPr="00367DCD" w:rsidRDefault="009211CF" w:rsidP="006639FF">
            <w:pPr>
              <w:widowControl w:val="0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367DCD">
              <w:rPr>
                <w:i/>
                <w:sz w:val="20"/>
                <w:szCs w:val="20"/>
                <w:lang w:val="de-DE"/>
              </w:rPr>
              <w:t>Phaeocystis</w:t>
            </w:r>
            <w:proofErr w:type="spellEnd"/>
            <w:r w:rsidRPr="00367DCD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67DCD">
              <w:rPr>
                <w:i/>
                <w:sz w:val="20"/>
                <w:szCs w:val="20"/>
                <w:lang w:val="de-DE"/>
              </w:rPr>
              <w:t>globosa</w:t>
            </w:r>
            <w:proofErr w:type="spellEnd"/>
            <w:r w:rsidRPr="00367DCD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67DCD">
              <w:rPr>
                <w:i/>
                <w:sz w:val="20"/>
                <w:szCs w:val="20"/>
                <w:lang w:val="de-DE"/>
              </w:rPr>
              <w:t>virus</w:t>
            </w:r>
            <w:proofErr w:type="spellEnd"/>
            <w:r w:rsidRPr="00367DCD">
              <w:rPr>
                <w:i/>
                <w:sz w:val="20"/>
                <w:szCs w:val="20"/>
                <w:lang w:val="de-DE"/>
              </w:rPr>
              <w:t xml:space="preserve"> 07T</w:t>
            </w:r>
            <w:r w:rsidRPr="00367DCD">
              <w:rPr>
                <w:sz w:val="20"/>
                <w:szCs w:val="20"/>
                <w:lang w:val="de-DE"/>
              </w:rPr>
              <w:t xml:space="preserve"> (PgV-07T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74D97" w14:textId="17C3DBE3" w:rsidR="009211CF" w:rsidRDefault="009211CF" w:rsidP="006639FF">
            <w:pPr>
              <w:widowControl w:val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7 m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in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7CC3A" w14:textId="5A9E32FD" w:rsidR="009211CF" w:rsidRDefault="009211CF" w:rsidP="00DC635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sh et al., 2020</w:t>
            </w:r>
            <w:r w:rsidR="00141651">
              <w:rPr>
                <w:sz w:val="20"/>
                <w:szCs w:val="20"/>
              </w:rPr>
              <w:t xml:space="preserve"> (40)</w:t>
            </w:r>
          </w:p>
        </w:tc>
      </w:tr>
      <w:tr w:rsidR="009211CF" w14:paraId="6406BDAC" w14:textId="77777777" w:rsidTr="00303B02">
        <w:trPr>
          <w:trHeight w:val="260"/>
        </w:trPr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469C9" w14:textId="77777777" w:rsidR="009211CF" w:rsidRDefault="009211CF" w:rsidP="006639FF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 sea sponge </w:t>
            </w:r>
            <w:proofErr w:type="spellStart"/>
            <w:r>
              <w:rPr>
                <w:i/>
                <w:sz w:val="20"/>
                <w:szCs w:val="20"/>
              </w:rPr>
              <w:t>Negomba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agnifica</w:t>
            </w:r>
            <w:proofErr w:type="spellEnd"/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4B0641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BDB55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-like particles</w:t>
            </w:r>
          </w:p>
          <w:p w14:paraId="105A1F0D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nvironmental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23213" w14:textId="5544915C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x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particles d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F4213" w14:textId="697A201B" w:rsidR="009211CF" w:rsidRDefault="009211CF" w:rsidP="00DC6355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das</w:t>
            </w:r>
            <w:proofErr w:type="spellEnd"/>
            <w:r>
              <w:rPr>
                <w:sz w:val="20"/>
                <w:szCs w:val="20"/>
              </w:rPr>
              <w:t xml:space="preserve"> &amp; Marie, 2006</w:t>
            </w:r>
            <w:r w:rsidR="007E4879">
              <w:rPr>
                <w:sz w:val="20"/>
                <w:szCs w:val="20"/>
              </w:rPr>
              <w:t xml:space="preserve"> (39)</w:t>
            </w:r>
          </w:p>
        </w:tc>
      </w:tr>
      <w:tr w:rsidR="009211CF" w14:paraId="2F2839E9" w14:textId="77777777" w:rsidTr="00303B02">
        <w:trPr>
          <w:trHeight w:val="260"/>
        </w:trPr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76977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oflagellates</w:t>
            </w:r>
            <w:proofErr w:type="spellEnd"/>
            <w:r>
              <w:rPr>
                <w:sz w:val="20"/>
                <w:szCs w:val="20"/>
              </w:rPr>
              <w:br/>
              <w:t>(natural enrichment)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85EF58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0 µm**</w:t>
            </w:r>
          </w:p>
        </w:tc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BD936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e bacteriophage (PWH3a-P1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8C915" w14:textId="7777777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</w:t>
            </w:r>
            <w:proofErr w:type="spellStart"/>
            <w:r>
              <w:rPr>
                <w:sz w:val="20"/>
                <w:szCs w:val="20"/>
              </w:rPr>
              <w:t>μL</w:t>
            </w:r>
            <w:proofErr w:type="spellEnd"/>
            <w:r>
              <w:rPr>
                <w:sz w:val="20"/>
                <w:szCs w:val="20"/>
              </w:rPr>
              <w:t xml:space="preserve"> ind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d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6E3A6" w14:textId="3824F417" w:rsidR="009211CF" w:rsidRDefault="009211CF" w:rsidP="006639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zalez &amp; Suttle, 1993</w:t>
            </w:r>
            <w:r w:rsidR="007457E3">
              <w:rPr>
                <w:sz w:val="20"/>
                <w:szCs w:val="20"/>
              </w:rPr>
              <w:t xml:space="preserve"> (33)</w:t>
            </w:r>
          </w:p>
        </w:tc>
      </w:tr>
    </w:tbl>
    <w:p w14:paraId="35427AFC" w14:textId="77777777" w:rsidR="009211CF" w:rsidRDefault="009211CF" w:rsidP="009211C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>*</w:t>
      </w:r>
      <w:r>
        <w:rPr>
          <w:sz w:val="20"/>
          <w:szCs w:val="20"/>
        </w:rPr>
        <w:t xml:space="preserve">For </w:t>
      </w:r>
      <w:r>
        <w:rPr>
          <w:i/>
          <w:sz w:val="20"/>
          <w:szCs w:val="20"/>
        </w:rPr>
        <w:t xml:space="preserve">N. </w:t>
      </w:r>
      <w:proofErr w:type="spellStart"/>
      <w:r>
        <w:rPr>
          <w:i/>
          <w:sz w:val="20"/>
          <w:szCs w:val="20"/>
        </w:rPr>
        <w:t>magnifica</w:t>
      </w:r>
      <w:proofErr w:type="spellEnd"/>
      <w:r>
        <w:rPr>
          <w:sz w:val="20"/>
          <w:szCs w:val="20"/>
        </w:rPr>
        <w:t>, ingestion rate was measured instead of clearance rate.</w:t>
      </w:r>
    </w:p>
    <w:p w14:paraId="5274D922" w14:textId="77777777" w:rsidR="009211CF" w:rsidRDefault="009211CF" w:rsidP="009211C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** Size is reported as the operationally defined size range of “nano” </w:t>
      </w:r>
    </w:p>
    <w:p w14:paraId="67BAC10B" w14:textId="77777777" w:rsidR="009211CF" w:rsidRDefault="009211CF" w:rsidP="009211C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</w:p>
    <w:p w14:paraId="04DCDF76" w14:textId="77777777" w:rsidR="00EA1856" w:rsidRDefault="00303B02"/>
    <w:sectPr w:rsidR="00EA1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1CF"/>
    <w:rsid w:val="00141651"/>
    <w:rsid w:val="00303B02"/>
    <w:rsid w:val="00427721"/>
    <w:rsid w:val="006639FF"/>
    <w:rsid w:val="007457E3"/>
    <w:rsid w:val="007E4879"/>
    <w:rsid w:val="00851AA6"/>
    <w:rsid w:val="008A0F93"/>
    <w:rsid w:val="009211CF"/>
    <w:rsid w:val="009518B5"/>
    <w:rsid w:val="00C81859"/>
    <w:rsid w:val="00C848C9"/>
    <w:rsid w:val="00CA15EF"/>
    <w:rsid w:val="00DC0E62"/>
    <w:rsid w:val="00DC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98925"/>
  <w15:chartTrackingRefBased/>
  <w15:docId w15:val="{101ED5B3-E637-4477-AC7B-78A93BBD9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1CF"/>
    <w:pPr>
      <w:spacing w:after="0" w:line="276" w:lineRule="auto"/>
    </w:pPr>
    <w:rPr>
      <w:rFonts w:ascii="Arial" w:eastAsia="Arial" w:hAnsi="Arial" w:cs="Arial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ayers</dc:creator>
  <cp:keywords/>
  <dc:description/>
  <cp:lastModifiedBy>Kyle Mayers</cp:lastModifiedBy>
  <cp:revision>15</cp:revision>
  <dcterms:created xsi:type="dcterms:W3CDTF">2022-12-09T17:15:00Z</dcterms:created>
  <dcterms:modified xsi:type="dcterms:W3CDTF">2022-12-09T18:09:00Z</dcterms:modified>
</cp:coreProperties>
</file>